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eastAsia="Helvetica"/>
          <w:b/>
          <w:bCs/>
          <w:color w:val="000000"/>
          <w:sz w:val="24"/>
          <w:shd w:val="clear" w:color="auto" w:fill="FFFFFF"/>
        </w:rPr>
        <w:fldChar w:fldCharType="begin"/>
      </w:r>
      <w:r>
        <w:rPr>
          <w:rFonts w:ascii="Times New Roman" w:hAnsi="Times New Roman" w:eastAsia="Helvetica"/>
          <w:b/>
          <w:bCs/>
          <w:color w:val="000000"/>
          <w:sz w:val="24"/>
          <w:shd w:val="clear" w:color="auto" w:fill="FFFFFF"/>
        </w:rPr>
        <w:instrText xml:space="preserve"> HYPERLINK "https://www.ncbi.nlm.nih.gov/pmc/articles/PMC4375444/" </w:instrText>
      </w:r>
      <w:r>
        <w:rPr>
          <w:rFonts w:ascii="Times New Roman" w:hAnsi="Times New Roman" w:eastAsia="Helvetica"/>
          <w:b/>
          <w:bCs/>
          <w:color w:val="000000"/>
          <w:sz w:val="24"/>
          <w:shd w:val="clear" w:color="auto" w:fill="FFFFFF"/>
        </w:rPr>
        <w:fldChar w:fldCharType="separate"/>
      </w:r>
      <w:r>
        <w:rPr>
          <w:rStyle w:val="5"/>
          <w:rFonts w:ascii="Times New Roman" w:hAnsi="Times New Roman" w:eastAsia="Helvetica"/>
          <w:b/>
          <w:bCs/>
          <w:color w:val="000000"/>
          <w:sz w:val="24"/>
          <w:u w:val="none"/>
          <w:shd w:val="clear" w:color="auto" w:fill="FFFFFF"/>
        </w:rPr>
        <w:t>Supplementary Materials</w:t>
      </w:r>
      <w:r>
        <w:rPr>
          <w:rFonts w:ascii="Times New Roman" w:hAnsi="Times New Roman" w:eastAsia="Helvetica"/>
          <w:b/>
          <w:bCs/>
          <w:color w:val="000000"/>
          <w:sz w:val="24"/>
          <w:shd w:val="clear" w:color="auto" w:fill="FFFFFF"/>
        </w:rPr>
        <w:fldChar w:fldCharType="end"/>
      </w:r>
      <w:bookmarkStart w:id="0" w:name="_GoBack"/>
      <w:bookmarkEnd w:id="0"/>
    </w:p>
    <w:p>
      <w:pPr>
        <w:spacing w:line="29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 1</w:t>
      </w:r>
    </w:p>
    <w:tbl>
      <w:tblPr>
        <w:tblStyle w:val="3"/>
        <w:tblW w:w="92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350"/>
        <w:gridCol w:w="1937"/>
        <w:gridCol w:w="1438"/>
        <w:gridCol w:w="29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ind of probe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be name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be Meaning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be name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be Mea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ality control probe</w:t>
            </w: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C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urface Chemistry Quality Control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C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Blank contro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C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ybrid positive control 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C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Negative contro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C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Gene Amplification Internal Control 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C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agnetic Bead Quality Contro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 locus detection probe</w:t>
            </w:r>
          </w:p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ild-type 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JB2</w:t>
            </w:r>
            <w:r>
              <w:rPr>
                <w:rFonts w:ascii="Times New Roman" w:hAnsi="Times New Roman"/>
                <w:sz w:val="24"/>
              </w:rPr>
              <w:t>: c. 35del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6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ild-type 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6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JB2</w:t>
            </w:r>
            <w:r>
              <w:rPr>
                <w:rFonts w:ascii="Times New Roman" w:hAnsi="Times New Roman"/>
                <w:sz w:val="24"/>
              </w:rPr>
              <w:t xml:space="preserve">: c. 176_191de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5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ild-type 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5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JB2</w:t>
            </w:r>
            <w:r>
              <w:rPr>
                <w:rFonts w:ascii="Times New Roman" w:hAnsi="Times New Roman"/>
                <w:sz w:val="24"/>
              </w:rPr>
              <w:t>: c. 235de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9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ild-type 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9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JB2</w:t>
            </w:r>
            <w:r>
              <w:rPr>
                <w:rFonts w:ascii="Times New Roman" w:hAnsi="Times New Roman"/>
                <w:sz w:val="24"/>
              </w:rPr>
              <w:t>: c. 299_300del 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8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ild-type 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8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GJB3</w:t>
            </w:r>
            <w:r>
              <w:rPr>
                <w:rFonts w:ascii="Times New Roman" w:hAnsi="Times New Roman"/>
                <w:sz w:val="24"/>
              </w:rPr>
              <w:t xml:space="preserve">: c. 538 C&gt;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94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ild-type 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94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T-RNR1 m.1494 C &gt; 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55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ild-type 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55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T-RNR1 m.1555A&gt;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74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ild-type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74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LC26A4</w:t>
            </w:r>
            <w:r>
              <w:rPr>
                <w:rFonts w:ascii="Times New Roman" w:hAnsi="Times New Roman"/>
                <w:sz w:val="24"/>
              </w:rPr>
              <w:t>: c. 1174 A&gt;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26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ild-type 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26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LC26A4</w:t>
            </w:r>
            <w:r>
              <w:rPr>
                <w:rFonts w:ascii="Times New Roman" w:hAnsi="Times New Roman"/>
                <w:sz w:val="24"/>
              </w:rPr>
              <w:t xml:space="preserve">: c. 1226 G &gt; 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29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ild-type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29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LC26A4</w:t>
            </w:r>
            <w:r>
              <w:rPr>
                <w:rFonts w:ascii="Times New Roman" w:hAnsi="Times New Roman"/>
                <w:sz w:val="24"/>
              </w:rPr>
              <w:t xml:space="preserve">: c. 1229 C &gt; 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5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ild-type 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5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LC26A4</w:t>
            </w:r>
            <w:r>
              <w:rPr>
                <w:rFonts w:ascii="Times New Roman" w:hAnsi="Times New Roman"/>
                <w:sz w:val="24"/>
              </w:rPr>
              <w:t xml:space="preserve">: c. 1975 G &gt; 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7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ild-type 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7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LC26A4</w:t>
            </w:r>
            <w:r>
              <w:rPr>
                <w:rFonts w:ascii="Times New Roman" w:hAnsi="Times New Roman"/>
                <w:sz w:val="24"/>
              </w:rPr>
              <w:t>: c. 2027 T &gt;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68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ild-type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68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LC26A4</w:t>
            </w:r>
            <w:r>
              <w:rPr>
                <w:rFonts w:ascii="Times New Roman" w:hAnsi="Times New Roman"/>
                <w:sz w:val="24"/>
              </w:rPr>
              <w:t xml:space="preserve">: c. 2168 A &gt; 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VS7-2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ild-type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VS7-2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LC26A4</w:t>
            </w:r>
            <w:r>
              <w:rPr>
                <w:rFonts w:ascii="Times New Roman" w:hAnsi="Times New Roman"/>
                <w:sz w:val="24"/>
              </w:rPr>
              <w:t>: c. 919-2 A &gt;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VS15+5W</w:t>
            </w:r>
          </w:p>
        </w:tc>
        <w:tc>
          <w:tcPr>
            <w:tcW w:w="193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ild-type</w:t>
            </w:r>
          </w:p>
        </w:tc>
        <w:tc>
          <w:tcPr>
            <w:tcW w:w="143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VS15+5M</w:t>
            </w:r>
          </w:p>
        </w:tc>
        <w:tc>
          <w:tcPr>
            <w:tcW w:w="2952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SLC26A4</w:t>
            </w:r>
            <w:r>
              <w:rPr>
                <w:rFonts w:ascii="Times New Roman" w:hAnsi="Times New Roman"/>
                <w:sz w:val="24"/>
              </w:rPr>
              <w:t xml:space="preserve">: c. 1707+5 G &gt; A </w:t>
            </w:r>
          </w:p>
        </w:tc>
      </w:tr>
    </w:tbl>
    <w:p/>
    <w:sectPr>
      <w:footerReference r:id="rId3" w:type="default"/>
      <w:pgSz w:w="11906" w:h="16838"/>
      <w:pgMar w:top="1814" w:right="1134" w:bottom="1418" w:left="1418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PAGE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3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NUMPAGES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1</w:t>
    </w:r>
    <w:r>
      <w:rPr>
        <w:b/>
        <w:bCs/>
        <w:sz w:val="24"/>
        <w:szCs w:val="24"/>
      </w:rPr>
      <w:fldChar w:fldCharType="end"/>
    </w:r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A96020"/>
    <w:rsid w:val="00130195"/>
    <w:rsid w:val="00281E1C"/>
    <w:rsid w:val="0029549D"/>
    <w:rsid w:val="00322EFB"/>
    <w:rsid w:val="00392FB9"/>
    <w:rsid w:val="003E26F8"/>
    <w:rsid w:val="006F49B5"/>
    <w:rsid w:val="00701892"/>
    <w:rsid w:val="00B514B9"/>
    <w:rsid w:val="00C446DC"/>
    <w:rsid w:val="00C93B75"/>
    <w:rsid w:val="00D2042E"/>
    <w:rsid w:val="00E63172"/>
    <w:rsid w:val="00EA04F7"/>
    <w:rsid w:val="0105764B"/>
    <w:rsid w:val="0111640C"/>
    <w:rsid w:val="01147726"/>
    <w:rsid w:val="01161F48"/>
    <w:rsid w:val="011F4FD0"/>
    <w:rsid w:val="01224FC3"/>
    <w:rsid w:val="013116C3"/>
    <w:rsid w:val="014648B6"/>
    <w:rsid w:val="017316A0"/>
    <w:rsid w:val="0176570E"/>
    <w:rsid w:val="01990A93"/>
    <w:rsid w:val="01B54B05"/>
    <w:rsid w:val="01B828DC"/>
    <w:rsid w:val="01B861BD"/>
    <w:rsid w:val="01D81F98"/>
    <w:rsid w:val="01F71B86"/>
    <w:rsid w:val="01FC21AC"/>
    <w:rsid w:val="02093592"/>
    <w:rsid w:val="0212107E"/>
    <w:rsid w:val="021B11B4"/>
    <w:rsid w:val="024D4A95"/>
    <w:rsid w:val="02673D54"/>
    <w:rsid w:val="0298695F"/>
    <w:rsid w:val="02AC3334"/>
    <w:rsid w:val="02B8556B"/>
    <w:rsid w:val="02D85552"/>
    <w:rsid w:val="02F463A6"/>
    <w:rsid w:val="030A7800"/>
    <w:rsid w:val="032D05E0"/>
    <w:rsid w:val="033F7A70"/>
    <w:rsid w:val="035B2BD0"/>
    <w:rsid w:val="03694CEF"/>
    <w:rsid w:val="0387246C"/>
    <w:rsid w:val="038E6B76"/>
    <w:rsid w:val="039A41E1"/>
    <w:rsid w:val="03A32EF1"/>
    <w:rsid w:val="03BC4B5E"/>
    <w:rsid w:val="03CC68FA"/>
    <w:rsid w:val="03E90A1D"/>
    <w:rsid w:val="03EC4454"/>
    <w:rsid w:val="03F86757"/>
    <w:rsid w:val="040D7500"/>
    <w:rsid w:val="042D37F3"/>
    <w:rsid w:val="04386C81"/>
    <w:rsid w:val="043E0501"/>
    <w:rsid w:val="0458243D"/>
    <w:rsid w:val="049537D9"/>
    <w:rsid w:val="049A0FDE"/>
    <w:rsid w:val="04AC5C7F"/>
    <w:rsid w:val="04B22941"/>
    <w:rsid w:val="04C64B3A"/>
    <w:rsid w:val="04CE6C59"/>
    <w:rsid w:val="04DC6056"/>
    <w:rsid w:val="050E62AF"/>
    <w:rsid w:val="05372178"/>
    <w:rsid w:val="05435A4D"/>
    <w:rsid w:val="054B233F"/>
    <w:rsid w:val="054D19F4"/>
    <w:rsid w:val="05562D98"/>
    <w:rsid w:val="057F4AAE"/>
    <w:rsid w:val="0598633D"/>
    <w:rsid w:val="05B20590"/>
    <w:rsid w:val="05BA5411"/>
    <w:rsid w:val="05DF428E"/>
    <w:rsid w:val="05EB1187"/>
    <w:rsid w:val="0604742D"/>
    <w:rsid w:val="064735FD"/>
    <w:rsid w:val="06615794"/>
    <w:rsid w:val="067B24D1"/>
    <w:rsid w:val="06920785"/>
    <w:rsid w:val="069615D3"/>
    <w:rsid w:val="069802E8"/>
    <w:rsid w:val="06A92BD2"/>
    <w:rsid w:val="06B37635"/>
    <w:rsid w:val="06B57EE2"/>
    <w:rsid w:val="06C77864"/>
    <w:rsid w:val="06CA23B2"/>
    <w:rsid w:val="06CF18CA"/>
    <w:rsid w:val="06DA3350"/>
    <w:rsid w:val="06EF47E3"/>
    <w:rsid w:val="06EF5E96"/>
    <w:rsid w:val="071C184E"/>
    <w:rsid w:val="071D78FB"/>
    <w:rsid w:val="07567CA4"/>
    <w:rsid w:val="075A2885"/>
    <w:rsid w:val="076432F6"/>
    <w:rsid w:val="07945A40"/>
    <w:rsid w:val="07A11C22"/>
    <w:rsid w:val="07A66AD7"/>
    <w:rsid w:val="07A9214F"/>
    <w:rsid w:val="07E04055"/>
    <w:rsid w:val="07E60EC7"/>
    <w:rsid w:val="07F2370D"/>
    <w:rsid w:val="07F77E2E"/>
    <w:rsid w:val="083658B6"/>
    <w:rsid w:val="084530D6"/>
    <w:rsid w:val="085E5207"/>
    <w:rsid w:val="087603E9"/>
    <w:rsid w:val="087A2216"/>
    <w:rsid w:val="087D5900"/>
    <w:rsid w:val="087E5B36"/>
    <w:rsid w:val="088F66D5"/>
    <w:rsid w:val="0894117C"/>
    <w:rsid w:val="08B11CD6"/>
    <w:rsid w:val="08B352AA"/>
    <w:rsid w:val="08C20E1E"/>
    <w:rsid w:val="08CB4AA7"/>
    <w:rsid w:val="08D94B96"/>
    <w:rsid w:val="09010445"/>
    <w:rsid w:val="0906758F"/>
    <w:rsid w:val="0908184E"/>
    <w:rsid w:val="090C5E00"/>
    <w:rsid w:val="09170A3B"/>
    <w:rsid w:val="09472D4F"/>
    <w:rsid w:val="094C498D"/>
    <w:rsid w:val="095F7BE3"/>
    <w:rsid w:val="09606AB3"/>
    <w:rsid w:val="096A3C13"/>
    <w:rsid w:val="097208C2"/>
    <w:rsid w:val="097B0A1F"/>
    <w:rsid w:val="09922CB3"/>
    <w:rsid w:val="09A76839"/>
    <w:rsid w:val="09B177C0"/>
    <w:rsid w:val="09C9663E"/>
    <w:rsid w:val="09CB5406"/>
    <w:rsid w:val="09CF251E"/>
    <w:rsid w:val="09D11EB7"/>
    <w:rsid w:val="09DE3557"/>
    <w:rsid w:val="0A00043F"/>
    <w:rsid w:val="0A245C07"/>
    <w:rsid w:val="0A2615CE"/>
    <w:rsid w:val="0A3F6CF8"/>
    <w:rsid w:val="0A4520DD"/>
    <w:rsid w:val="0A524467"/>
    <w:rsid w:val="0A6823ED"/>
    <w:rsid w:val="0A6B6D77"/>
    <w:rsid w:val="0A793F72"/>
    <w:rsid w:val="0A7E0582"/>
    <w:rsid w:val="0A862092"/>
    <w:rsid w:val="0A9B4E1C"/>
    <w:rsid w:val="0A9E5C2C"/>
    <w:rsid w:val="0AA34537"/>
    <w:rsid w:val="0AA81D7C"/>
    <w:rsid w:val="0ABA11EA"/>
    <w:rsid w:val="0ADB4330"/>
    <w:rsid w:val="0AF946AA"/>
    <w:rsid w:val="0B0B620D"/>
    <w:rsid w:val="0B1809B6"/>
    <w:rsid w:val="0B422C69"/>
    <w:rsid w:val="0B44042F"/>
    <w:rsid w:val="0B462B20"/>
    <w:rsid w:val="0B555872"/>
    <w:rsid w:val="0BA83465"/>
    <w:rsid w:val="0BB06360"/>
    <w:rsid w:val="0BE30B9A"/>
    <w:rsid w:val="0BF13FAE"/>
    <w:rsid w:val="0BF63C0A"/>
    <w:rsid w:val="0BFF0407"/>
    <w:rsid w:val="0C037576"/>
    <w:rsid w:val="0C0E2043"/>
    <w:rsid w:val="0C183F14"/>
    <w:rsid w:val="0C1E13D4"/>
    <w:rsid w:val="0C277BEE"/>
    <w:rsid w:val="0C2C254B"/>
    <w:rsid w:val="0C336399"/>
    <w:rsid w:val="0C3621E9"/>
    <w:rsid w:val="0C453384"/>
    <w:rsid w:val="0C48091B"/>
    <w:rsid w:val="0C587D4D"/>
    <w:rsid w:val="0C66339B"/>
    <w:rsid w:val="0C665E4F"/>
    <w:rsid w:val="0C84345F"/>
    <w:rsid w:val="0C970185"/>
    <w:rsid w:val="0CD01CF7"/>
    <w:rsid w:val="0CE16D8C"/>
    <w:rsid w:val="0CF9711F"/>
    <w:rsid w:val="0D014CDE"/>
    <w:rsid w:val="0D1B16E2"/>
    <w:rsid w:val="0D1D0E38"/>
    <w:rsid w:val="0D1D5F54"/>
    <w:rsid w:val="0D2121AE"/>
    <w:rsid w:val="0D36377F"/>
    <w:rsid w:val="0D5B4618"/>
    <w:rsid w:val="0D5C6651"/>
    <w:rsid w:val="0D7415F3"/>
    <w:rsid w:val="0D86548F"/>
    <w:rsid w:val="0D904E67"/>
    <w:rsid w:val="0DB90415"/>
    <w:rsid w:val="0DC07DDA"/>
    <w:rsid w:val="0DCE0E37"/>
    <w:rsid w:val="0DDF01CF"/>
    <w:rsid w:val="0DE47212"/>
    <w:rsid w:val="0E0834B9"/>
    <w:rsid w:val="0E2D689A"/>
    <w:rsid w:val="0E4D2100"/>
    <w:rsid w:val="0E5B12A9"/>
    <w:rsid w:val="0E7E1C4A"/>
    <w:rsid w:val="0E872C3D"/>
    <w:rsid w:val="0EF21129"/>
    <w:rsid w:val="0F214242"/>
    <w:rsid w:val="0F317C73"/>
    <w:rsid w:val="0F3B5FAA"/>
    <w:rsid w:val="0F60689C"/>
    <w:rsid w:val="0F6D4263"/>
    <w:rsid w:val="0F7130B9"/>
    <w:rsid w:val="0F82575A"/>
    <w:rsid w:val="0F847C40"/>
    <w:rsid w:val="0FA602F1"/>
    <w:rsid w:val="0FAD31AB"/>
    <w:rsid w:val="0FBA40F6"/>
    <w:rsid w:val="0FCE2443"/>
    <w:rsid w:val="0FD522CC"/>
    <w:rsid w:val="0FDA3C83"/>
    <w:rsid w:val="0FF61D35"/>
    <w:rsid w:val="10427D23"/>
    <w:rsid w:val="1049092C"/>
    <w:rsid w:val="10535627"/>
    <w:rsid w:val="106D0485"/>
    <w:rsid w:val="106D3084"/>
    <w:rsid w:val="108F2CBC"/>
    <w:rsid w:val="109C3A71"/>
    <w:rsid w:val="10C330EE"/>
    <w:rsid w:val="10D218B6"/>
    <w:rsid w:val="113E446E"/>
    <w:rsid w:val="118B1101"/>
    <w:rsid w:val="118E6484"/>
    <w:rsid w:val="119D2A4B"/>
    <w:rsid w:val="119D7AC5"/>
    <w:rsid w:val="11B92029"/>
    <w:rsid w:val="11BE7CD4"/>
    <w:rsid w:val="11D259F4"/>
    <w:rsid w:val="11E25ABC"/>
    <w:rsid w:val="12191818"/>
    <w:rsid w:val="123E4C1C"/>
    <w:rsid w:val="124A4E78"/>
    <w:rsid w:val="125A257D"/>
    <w:rsid w:val="126D516D"/>
    <w:rsid w:val="127F4E7C"/>
    <w:rsid w:val="12802F5D"/>
    <w:rsid w:val="12A374A9"/>
    <w:rsid w:val="12AC79A4"/>
    <w:rsid w:val="12B4441F"/>
    <w:rsid w:val="12CC0818"/>
    <w:rsid w:val="12D84AB3"/>
    <w:rsid w:val="12E53E4E"/>
    <w:rsid w:val="12FD6564"/>
    <w:rsid w:val="130725A0"/>
    <w:rsid w:val="1312482E"/>
    <w:rsid w:val="132330D3"/>
    <w:rsid w:val="132731FB"/>
    <w:rsid w:val="13301F19"/>
    <w:rsid w:val="133E6E92"/>
    <w:rsid w:val="135E6277"/>
    <w:rsid w:val="1380286E"/>
    <w:rsid w:val="13883397"/>
    <w:rsid w:val="138F27D1"/>
    <w:rsid w:val="13901B1D"/>
    <w:rsid w:val="139716AE"/>
    <w:rsid w:val="139F2D72"/>
    <w:rsid w:val="13B82757"/>
    <w:rsid w:val="13C6343B"/>
    <w:rsid w:val="13D1399B"/>
    <w:rsid w:val="13F3164A"/>
    <w:rsid w:val="141354C9"/>
    <w:rsid w:val="14191A19"/>
    <w:rsid w:val="142B7695"/>
    <w:rsid w:val="142E5CE8"/>
    <w:rsid w:val="14610784"/>
    <w:rsid w:val="148174A7"/>
    <w:rsid w:val="14A10C3E"/>
    <w:rsid w:val="14C80C8F"/>
    <w:rsid w:val="14CA48B0"/>
    <w:rsid w:val="14DA3536"/>
    <w:rsid w:val="14F15B07"/>
    <w:rsid w:val="15075CE3"/>
    <w:rsid w:val="150D17CC"/>
    <w:rsid w:val="15103835"/>
    <w:rsid w:val="1516520D"/>
    <w:rsid w:val="15674DAF"/>
    <w:rsid w:val="158347EE"/>
    <w:rsid w:val="159047A5"/>
    <w:rsid w:val="15A87864"/>
    <w:rsid w:val="15AB37D8"/>
    <w:rsid w:val="15CD6DC4"/>
    <w:rsid w:val="15EC2288"/>
    <w:rsid w:val="15F72D59"/>
    <w:rsid w:val="16160D92"/>
    <w:rsid w:val="162E742E"/>
    <w:rsid w:val="16374E41"/>
    <w:rsid w:val="16463BD3"/>
    <w:rsid w:val="16491799"/>
    <w:rsid w:val="164C5A3E"/>
    <w:rsid w:val="16576C9F"/>
    <w:rsid w:val="166A6E0A"/>
    <w:rsid w:val="16712F60"/>
    <w:rsid w:val="16AF7CAF"/>
    <w:rsid w:val="16CC2DC5"/>
    <w:rsid w:val="16D026EE"/>
    <w:rsid w:val="16D130C2"/>
    <w:rsid w:val="173007F5"/>
    <w:rsid w:val="173A1D2A"/>
    <w:rsid w:val="173A6C35"/>
    <w:rsid w:val="174917B1"/>
    <w:rsid w:val="174F3229"/>
    <w:rsid w:val="178254E9"/>
    <w:rsid w:val="178317BC"/>
    <w:rsid w:val="178878BA"/>
    <w:rsid w:val="179D3482"/>
    <w:rsid w:val="17A94AE4"/>
    <w:rsid w:val="17B475CA"/>
    <w:rsid w:val="17BF15CC"/>
    <w:rsid w:val="17C23FC4"/>
    <w:rsid w:val="17DC1049"/>
    <w:rsid w:val="17DE78DE"/>
    <w:rsid w:val="17DF16AA"/>
    <w:rsid w:val="17E3359F"/>
    <w:rsid w:val="17F03746"/>
    <w:rsid w:val="17F710A6"/>
    <w:rsid w:val="182165B9"/>
    <w:rsid w:val="183C7406"/>
    <w:rsid w:val="183D31BC"/>
    <w:rsid w:val="18461BA1"/>
    <w:rsid w:val="184B0FB4"/>
    <w:rsid w:val="185A06F4"/>
    <w:rsid w:val="185E201D"/>
    <w:rsid w:val="18682127"/>
    <w:rsid w:val="18693DDF"/>
    <w:rsid w:val="186D6F3A"/>
    <w:rsid w:val="187A614F"/>
    <w:rsid w:val="18853A31"/>
    <w:rsid w:val="18894302"/>
    <w:rsid w:val="18AC35ED"/>
    <w:rsid w:val="18EF223E"/>
    <w:rsid w:val="18FA5867"/>
    <w:rsid w:val="19077766"/>
    <w:rsid w:val="191C43F4"/>
    <w:rsid w:val="191E0214"/>
    <w:rsid w:val="192F39C2"/>
    <w:rsid w:val="19350844"/>
    <w:rsid w:val="194222A4"/>
    <w:rsid w:val="19466825"/>
    <w:rsid w:val="19621A70"/>
    <w:rsid w:val="196541C7"/>
    <w:rsid w:val="19913F9C"/>
    <w:rsid w:val="19A255FA"/>
    <w:rsid w:val="19D82B64"/>
    <w:rsid w:val="19F86637"/>
    <w:rsid w:val="1A1D5FA4"/>
    <w:rsid w:val="1A2668C7"/>
    <w:rsid w:val="1A3B2CAC"/>
    <w:rsid w:val="1A452546"/>
    <w:rsid w:val="1A54779A"/>
    <w:rsid w:val="1A561608"/>
    <w:rsid w:val="1A613B11"/>
    <w:rsid w:val="1A84785F"/>
    <w:rsid w:val="1AAB1035"/>
    <w:rsid w:val="1AC9340A"/>
    <w:rsid w:val="1AE76598"/>
    <w:rsid w:val="1AEF0367"/>
    <w:rsid w:val="1B2710D3"/>
    <w:rsid w:val="1B480D85"/>
    <w:rsid w:val="1B6B6077"/>
    <w:rsid w:val="1BA23093"/>
    <w:rsid w:val="1BA41E47"/>
    <w:rsid w:val="1BE10F4F"/>
    <w:rsid w:val="1BE42C92"/>
    <w:rsid w:val="1BE43C26"/>
    <w:rsid w:val="1C2176A8"/>
    <w:rsid w:val="1C265B32"/>
    <w:rsid w:val="1C2D6EBA"/>
    <w:rsid w:val="1C38512E"/>
    <w:rsid w:val="1C6053C3"/>
    <w:rsid w:val="1C6723CA"/>
    <w:rsid w:val="1C6D4603"/>
    <w:rsid w:val="1C9260DF"/>
    <w:rsid w:val="1CA804E3"/>
    <w:rsid w:val="1CB94498"/>
    <w:rsid w:val="1CC2746D"/>
    <w:rsid w:val="1CC3117A"/>
    <w:rsid w:val="1CCF5572"/>
    <w:rsid w:val="1CD610BE"/>
    <w:rsid w:val="1CD62E1B"/>
    <w:rsid w:val="1CD85809"/>
    <w:rsid w:val="1CD96C20"/>
    <w:rsid w:val="1CDE291F"/>
    <w:rsid w:val="1CEB20E4"/>
    <w:rsid w:val="1CF32F13"/>
    <w:rsid w:val="1CFC1FA0"/>
    <w:rsid w:val="1D2A67AB"/>
    <w:rsid w:val="1D2F1181"/>
    <w:rsid w:val="1D74658A"/>
    <w:rsid w:val="1D7C7667"/>
    <w:rsid w:val="1D930FBE"/>
    <w:rsid w:val="1DA745AE"/>
    <w:rsid w:val="1DAD3689"/>
    <w:rsid w:val="1DCA471E"/>
    <w:rsid w:val="1DD95D7C"/>
    <w:rsid w:val="1DE24E9E"/>
    <w:rsid w:val="1E07694E"/>
    <w:rsid w:val="1E087796"/>
    <w:rsid w:val="1E0C3835"/>
    <w:rsid w:val="1E276199"/>
    <w:rsid w:val="1E2E2660"/>
    <w:rsid w:val="1E3F0F44"/>
    <w:rsid w:val="1E63781F"/>
    <w:rsid w:val="1E7814B8"/>
    <w:rsid w:val="1E8F68E5"/>
    <w:rsid w:val="1EAD18DA"/>
    <w:rsid w:val="1EBD2AA0"/>
    <w:rsid w:val="1ECA71E8"/>
    <w:rsid w:val="1ECC6288"/>
    <w:rsid w:val="1F0C288D"/>
    <w:rsid w:val="1F13481B"/>
    <w:rsid w:val="1F3007C4"/>
    <w:rsid w:val="1F6A5CCB"/>
    <w:rsid w:val="1F704938"/>
    <w:rsid w:val="1F725DCF"/>
    <w:rsid w:val="1F896A1A"/>
    <w:rsid w:val="1F914FFF"/>
    <w:rsid w:val="1F9218A8"/>
    <w:rsid w:val="1F985F78"/>
    <w:rsid w:val="1FB45EE3"/>
    <w:rsid w:val="1FD3092B"/>
    <w:rsid w:val="1FDF6015"/>
    <w:rsid w:val="1FE271FB"/>
    <w:rsid w:val="1FF54CC4"/>
    <w:rsid w:val="201F59E1"/>
    <w:rsid w:val="202057E6"/>
    <w:rsid w:val="20593BB0"/>
    <w:rsid w:val="205C2F00"/>
    <w:rsid w:val="210E160D"/>
    <w:rsid w:val="215134EC"/>
    <w:rsid w:val="21A63D64"/>
    <w:rsid w:val="21A655AE"/>
    <w:rsid w:val="21BA2F37"/>
    <w:rsid w:val="21D318E6"/>
    <w:rsid w:val="21D53B92"/>
    <w:rsid w:val="21D66C79"/>
    <w:rsid w:val="21E2499A"/>
    <w:rsid w:val="21E43F7E"/>
    <w:rsid w:val="22010A17"/>
    <w:rsid w:val="220534DB"/>
    <w:rsid w:val="221E69B1"/>
    <w:rsid w:val="22241EA9"/>
    <w:rsid w:val="22300965"/>
    <w:rsid w:val="223D2295"/>
    <w:rsid w:val="22421F92"/>
    <w:rsid w:val="225D25CF"/>
    <w:rsid w:val="22BD77A0"/>
    <w:rsid w:val="234170A7"/>
    <w:rsid w:val="234F4835"/>
    <w:rsid w:val="2362125E"/>
    <w:rsid w:val="23684D6F"/>
    <w:rsid w:val="23986D6B"/>
    <w:rsid w:val="239B65F6"/>
    <w:rsid w:val="23A96020"/>
    <w:rsid w:val="23B864D4"/>
    <w:rsid w:val="23E331C2"/>
    <w:rsid w:val="23E72AB7"/>
    <w:rsid w:val="240574B9"/>
    <w:rsid w:val="244B7881"/>
    <w:rsid w:val="24554A2D"/>
    <w:rsid w:val="248D090C"/>
    <w:rsid w:val="24925000"/>
    <w:rsid w:val="24951DA8"/>
    <w:rsid w:val="24A65B09"/>
    <w:rsid w:val="250F09DC"/>
    <w:rsid w:val="250F7817"/>
    <w:rsid w:val="25127D44"/>
    <w:rsid w:val="25236AE4"/>
    <w:rsid w:val="252F4AC7"/>
    <w:rsid w:val="25312BE6"/>
    <w:rsid w:val="253E4EC4"/>
    <w:rsid w:val="25402D88"/>
    <w:rsid w:val="256134F0"/>
    <w:rsid w:val="258C2B4D"/>
    <w:rsid w:val="25AB3FB4"/>
    <w:rsid w:val="25C0430E"/>
    <w:rsid w:val="261C010D"/>
    <w:rsid w:val="269A31F9"/>
    <w:rsid w:val="26A67FAE"/>
    <w:rsid w:val="26CF6192"/>
    <w:rsid w:val="26FC2DD0"/>
    <w:rsid w:val="27217D48"/>
    <w:rsid w:val="27427788"/>
    <w:rsid w:val="274D5640"/>
    <w:rsid w:val="27684F2F"/>
    <w:rsid w:val="276B19EE"/>
    <w:rsid w:val="277B41B3"/>
    <w:rsid w:val="27B73475"/>
    <w:rsid w:val="27B812EE"/>
    <w:rsid w:val="27BF4C6B"/>
    <w:rsid w:val="27C600C4"/>
    <w:rsid w:val="27DF2BC0"/>
    <w:rsid w:val="27F661C4"/>
    <w:rsid w:val="27FA2A02"/>
    <w:rsid w:val="27FB75DB"/>
    <w:rsid w:val="280E2FD4"/>
    <w:rsid w:val="2829544A"/>
    <w:rsid w:val="283C2373"/>
    <w:rsid w:val="28482E5C"/>
    <w:rsid w:val="285D0539"/>
    <w:rsid w:val="286100B5"/>
    <w:rsid w:val="2877582E"/>
    <w:rsid w:val="288541C7"/>
    <w:rsid w:val="28913E15"/>
    <w:rsid w:val="28954A8F"/>
    <w:rsid w:val="289F50C6"/>
    <w:rsid w:val="28A70957"/>
    <w:rsid w:val="28E00DAC"/>
    <w:rsid w:val="2973405C"/>
    <w:rsid w:val="29B32E44"/>
    <w:rsid w:val="29B54BD8"/>
    <w:rsid w:val="29C0350D"/>
    <w:rsid w:val="29C22D2A"/>
    <w:rsid w:val="29C50EC9"/>
    <w:rsid w:val="29E227C5"/>
    <w:rsid w:val="29EA3903"/>
    <w:rsid w:val="29EF62B5"/>
    <w:rsid w:val="2A3E3AB8"/>
    <w:rsid w:val="2A424C50"/>
    <w:rsid w:val="2A482D3E"/>
    <w:rsid w:val="2A530510"/>
    <w:rsid w:val="2A5C2EC6"/>
    <w:rsid w:val="2A6101B7"/>
    <w:rsid w:val="2AAC32E0"/>
    <w:rsid w:val="2AAE6CC6"/>
    <w:rsid w:val="2B5C0DF6"/>
    <w:rsid w:val="2B7053A7"/>
    <w:rsid w:val="2B7E585F"/>
    <w:rsid w:val="2B7F3B1D"/>
    <w:rsid w:val="2B955A76"/>
    <w:rsid w:val="2BB669A6"/>
    <w:rsid w:val="2BBC7353"/>
    <w:rsid w:val="2BBF5EA8"/>
    <w:rsid w:val="2BFA4FDA"/>
    <w:rsid w:val="2BFD0331"/>
    <w:rsid w:val="2C052349"/>
    <w:rsid w:val="2C120FC6"/>
    <w:rsid w:val="2C18243B"/>
    <w:rsid w:val="2C217438"/>
    <w:rsid w:val="2C3123C9"/>
    <w:rsid w:val="2C4346ED"/>
    <w:rsid w:val="2C574574"/>
    <w:rsid w:val="2C59046A"/>
    <w:rsid w:val="2C78659B"/>
    <w:rsid w:val="2C81112D"/>
    <w:rsid w:val="2C941051"/>
    <w:rsid w:val="2C9B611F"/>
    <w:rsid w:val="2C9D1BA4"/>
    <w:rsid w:val="2CC859C2"/>
    <w:rsid w:val="2CDD4712"/>
    <w:rsid w:val="2CE56DDE"/>
    <w:rsid w:val="2CF8333A"/>
    <w:rsid w:val="2D127F14"/>
    <w:rsid w:val="2D1E713F"/>
    <w:rsid w:val="2D273E55"/>
    <w:rsid w:val="2D300CC0"/>
    <w:rsid w:val="2D3639B2"/>
    <w:rsid w:val="2D51734C"/>
    <w:rsid w:val="2D5940AE"/>
    <w:rsid w:val="2D635F20"/>
    <w:rsid w:val="2D6D0E27"/>
    <w:rsid w:val="2D736F78"/>
    <w:rsid w:val="2D7E048F"/>
    <w:rsid w:val="2D8171B8"/>
    <w:rsid w:val="2D9011DA"/>
    <w:rsid w:val="2DA21B3F"/>
    <w:rsid w:val="2DF31635"/>
    <w:rsid w:val="2E084083"/>
    <w:rsid w:val="2E0C27D1"/>
    <w:rsid w:val="2E296740"/>
    <w:rsid w:val="2E2F4DA8"/>
    <w:rsid w:val="2E395CDD"/>
    <w:rsid w:val="2E534979"/>
    <w:rsid w:val="2E5F11DA"/>
    <w:rsid w:val="2E981596"/>
    <w:rsid w:val="2EAA09D8"/>
    <w:rsid w:val="2EAC5592"/>
    <w:rsid w:val="2EB61FD7"/>
    <w:rsid w:val="2EBF690F"/>
    <w:rsid w:val="2EED38A1"/>
    <w:rsid w:val="2EEF5515"/>
    <w:rsid w:val="2F692B32"/>
    <w:rsid w:val="2F6A390E"/>
    <w:rsid w:val="2F721BE0"/>
    <w:rsid w:val="2F7D5C8B"/>
    <w:rsid w:val="2F9C5869"/>
    <w:rsid w:val="2FAE0A15"/>
    <w:rsid w:val="2FCD6789"/>
    <w:rsid w:val="2FD91B5B"/>
    <w:rsid w:val="2FDB5233"/>
    <w:rsid w:val="2FFD4E24"/>
    <w:rsid w:val="301B69A4"/>
    <w:rsid w:val="30244CA7"/>
    <w:rsid w:val="3025060D"/>
    <w:rsid w:val="303A16FD"/>
    <w:rsid w:val="30425C83"/>
    <w:rsid w:val="3046731B"/>
    <w:rsid w:val="306731C2"/>
    <w:rsid w:val="308676B8"/>
    <w:rsid w:val="30887BBC"/>
    <w:rsid w:val="308B3C72"/>
    <w:rsid w:val="30913359"/>
    <w:rsid w:val="30C736FF"/>
    <w:rsid w:val="30EF2F10"/>
    <w:rsid w:val="310C0F18"/>
    <w:rsid w:val="31173E72"/>
    <w:rsid w:val="31177283"/>
    <w:rsid w:val="312119D8"/>
    <w:rsid w:val="31285CEF"/>
    <w:rsid w:val="31860D87"/>
    <w:rsid w:val="319E4811"/>
    <w:rsid w:val="31A60B1B"/>
    <w:rsid w:val="31A9039B"/>
    <w:rsid w:val="31C84D81"/>
    <w:rsid w:val="31D379F8"/>
    <w:rsid w:val="31EC35F6"/>
    <w:rsid w:val="31F72DA1"/>
    <w:rsid w:val="325B2208"/>
    <w:rsid w:val="326556A9"/>
    <w:rsid w:val="326947FE"/>
    <w:rsid w:val="326E3A06"/>
    <w:rsid w:val="326E75DC"/>
    <w:rsid w:val="32702C0B"/>
    <w:rsid w:val="328F23F9"/>
    <w:rsid w:val="32A61273"/>
    <w:rsid w:val="32B56EF9"/>
    <w:rsid w:val="32DA34F4"/>
    <w:rsid w:val="32E9717C"/>
    <w:rsid w:val="32F07EEB"/>
    <w:rsid w:val="330C51E8"/>
    <w:rsid w:val="332B401D"/>
    <w:rsid w:val="33491688"/>
    <w:rsid w:val="336F0773"/>
    <w:rsid w:val="338C3659"/>
    <w:rsid w:val="33981F12"/>
    <w:rsid w:val="33A64BD4"/>
    <w:rsid w:val="33AE054E"/>
    <w:rsid w:val="33AF10E2"/>
    <w:rsid w:val="33BD302B"/>
    <w:rsid w:val="33C451AE"/>
    <w:rsid w:val="33C60EE4"/>
    <w:rsid w:val="33D16079"/>
    <w:rsid w:val="34042D5B"/>
    <w:rsid w:val="340A76B6"/>
    <w:rsid w:val="34310593"/>
    <w:rsid w:val="34371D51"/>
    <w:rsid w:val="343A2598"/>
    <w:rsid w:val="343D6E2C"/>
    <w:rsid w:val="344A6207"/>
    <w:rsid w:val="345925E1"/>
    <w:rsid w:val="34773284"/>
    <w:rsid w:val="347A6308"/>
    <w:rsid w:val="34800AD6"/>
    <w:rsid w:val="348B3820"/>
    <w:rsid w:val="3495000B"/>
    <w:rsid w:val="34B03C4E"/>
    <w:rsid w:val="34BA2717"/>
    <w:rsid w:val="34C333B8"/>
    <w:rsid w:val="34D4004E"/>
    <w:rsid w:val="34D706B7"/>
    <w:rsid w:val="34DE6E56"/>
    <w:rsid w:val="34F1744F"/>
    <w:rsid w:val="354A6C15"/>
    <w:rsid w:val="354C61C4"/>
    <w:rsid w:val="356173DA"/>
    <w:rsid w:val="35626A84"/>
    <w:rsid w:val="356A3977"/>
    <w:rsid w:val="35713A30"/>
    <w:rsid w:val="3573370D"/>
    <w:rsid w:val="35746BD1"/>
    <w:rsid w:val="357A33CE"/>
    <w:rsid w:val="35822204"/>
    <w:rsid w:val="358225F9"/>
    <w:rsid w:val="35A352B0"/>
    <w:rsid w:val="35A406D9"/>
    <w:rsid w:val="35B2051A"/>
    <w:rsid w:val="35C83A05"/>
    <w:rsid w:val="35E41BC6"/>
    <w:rsid w:val="3601008F"/>
    <w:rsid w:val="360742A6"/>
    <w:rsid w:val="360A5BD9"/>
    <w:rsid w:val="360F1B1B"/>
    <w:rsid w:val="360F25F3"/>
    <w:rsid w:val="363567B4"/>
    <w:rsid w:val="363C5AEB"/>
    <w:rsid w:val="363D46FE"/>
    <w:rsid w:val="364043EB"/>
    <w:rsid w:val="364C2DD9"/>
    <w:rsid w:val="36543B89"/>
    <w:rsid w:val="367E48FA"/>
    <w:rsid w:val="36983102"/>
    <w:rsid w:val="36AE7853"/>
    <w:rsid w:val="36C0731D"/>
    <w:rsid w:val="36C35B28"/>
    <w:rsid w:val="36E472BB"/>
    <w:rsid w:val="36E81C8A"/>
    <w:rsid w:val="370F7675"/>
    <w:rsid w:val="371E61BD"/>
    <w:rsid w:val="37231D98"/>
    <w:rsid w:val="3739136D"/>
    <w:rsid w:val="374449F7"/>
    <w:rsid w:val="37677531"/>
    <w:rsid w:val="377109CD"/>
    <w:rsid w:val="37775D22"/>
    <w:rsid w:val="3787462A"/>
    <w:rsid w:val="378A27AB"/>
    <w:rsid w:val="37BA0977"/>
    <w:rsid w:val="37DA73C5"/>
    <w:rsid w:val="37E519B3"/>
    <w:rsid w:val="37E91F37"/>
    <w:rsid w:val="37F84720"/>
    <w:rsid w:val="380D0093"/>
    <w:rsid w:val="38253DC0"/>
    <w:rsid w:val="383D3BA0"/>
    <w:rsid w:val="38462DD1"/>
    <w:rsid w:val="38661987"/>
    <w:rsid w:val="3871475A"/>
    <w:rsid w:val="38723436"/>
    <w:rsid w:val="387A5763"/>
    <w:rsid w:val="388F1E78"/>
    <w:rsid w:val="38E34800"/>
    <w:rsid w:val="38E72328"/>
    <w:rsid w:val="390300F8"/>
    <w:rsid w:val="39331D24"/>
    <w:rsid w:val="39370E32"/>
    <w:rsid w:val="3942639C"/>
    <w:rsid w:val="394A7B0E"/>
    <w:rsid w:val="394E576F"/>
    <w:rsid w:val="39827136"/>
    <w:rsid w:val="399223A7"/>
    <w:rsid w:val="39936DCC"/>
    <w:rsid w:val="39990D56"/>
    <w:rsid w:val="39AD6C5E"/>
    <w:rsid w:val="39CE0025"/>
    <w:rsid w:val="39DB655D"/>
    <w:rsid w:val="39E32FDF"/>
    <w:rsid w:val="39EB1799"/>
    <w:rsid w:val="3A006C7B"/>
    <w:rsid w:val="3A0E0725"/>
    <w:rsid w:val="3A226EB7"/>
    <w:rsid w:val="3A4E7D4B"/>
    <w:rsid w:val="3A523582"/>
    <w:rsid w:val="3A536EB2"/>
    <w:rsid w:val="3A6553D6"/>
    <w:rsid w:val="3A8A2985"/>
    <w:rsid w:val="3A8C7264"/>
    <w:rsid w:val="3A992F7A"/>
    <w:rsid w:val="3A9E0B05"/>
    <w:rsid w:val="3AA630D5"/>
    <w:rsid w:val="3AAC69F5"/>
    <w:rsid w:val="3AD624DC"/>
    <w:rsid w:val="3B1A7B2F"/>
    <w:rsid w:val="3B21301D"/>
    <w:rsid w:val="3B285B46"/>
    <w:rsid w:val="3B561DDD"/>
    <w:rsid w:val="3B685EC3"/>
    <w:rsid w:val="3B725AA1"/>
    <w:rsid w:val="3B7E158D"/>
    <w:rsid w:val="3B99535F"/>
    <w:rsid w:val="3BAF5F15"/>
    <w:rsid w:val="3BBB6518"/>
    <w:rsid w:val="3BC2300A"/>
    <w:rsid w:val="3BDA59D8"/>
    <w:rsid w:val="3C032C9B"/>
    <w:rsid w:val="3C485176"/>
    <w:rsid w:val="3CC04C74"/>
    <w:rsid w:val="3CD326A9"/>
    <w:rsid w:val="3CDB7D44"/>
    <w:rsid w:val="3CE00297"/>
    <w:rsid w:val="3CFB2E7B"/>
    <w:rsid w:val="3D3275A5"/>
    <w:rsid w:val="3D353CA6"/>
    <w:rsid w:val="3D413B88"/>
    <w:rsid w:val="3D41653D"/>
    <w:rsid w:val="3D4826CF"/>
    <w:rsid w:val="3D5A733C"/>
    <w:rsid w:val="3D5E6316"/>
    <w:rsid w:val="3D60300C"/>
    <w:rsid w:val="3DAD2617"/>
    <w:rsid w:val="3DB76EE2"/>
    <w:rsid w:val="3DC93ECC"/>
    <w:rsid w:val="3DEC2428"/>
    <w:rsid w:val="3E262A13"/>
    <w:rsid w:val="3E3B2103"/>
    <w:rsid w:val="3E457224"/>
    <w:rsid w:val="3E5F49B8"/>
    <w:rsid w:val="3E625335"/>
    <w:rsid w:val="3EB37AEE"/>
    <w:rsid w:val="3EBE5E9B"/>
    <w:rsid w:val="3EC96AF4"/>
    <w:rsid w:val="3ECD305A"/>
    <w:rsid w:val="3ED6128C"/>
    <w:rsid w:val="3EDA02B4"/>
    <w:rsid w:val="3EE71675"/>
    <w:rsid w:val="3F02508A"/>
    <w:rsid w:val="3F0C41F1"/>
    <w:rsid w:val="3F170BC5"/>
    <w:rsid w:val="3F7A1DA7"/>
    <w:rsid w:val="3F8456D9"/>
    <w:rsid w:val="3F8F73BD"/>
    <w:rsid w:val="3FAD6317"/>
    <w:rsid w:val="3FB96B6C"/>
    <w:rsid w:val="3FC00317"/>
    <w:rsid w:val="3FC2507B"/>
    <w:rsid w:val="3FCD75BC"/>
    <w:rsid w:val="3FD318D5"/>
    <w:rsid w:val="3FF323F9"/>
    <w:rsid w:val="40363165"/>
    <w:rsid w:val="403A1546"/>
    <w:rsid w:val="409C507C"/>
    <w:rsid w:val="40AF41FD"/>
    <w:rsid w:val="40BE00D9"/>
    <w:rsid w:val="410411CD"/>
    <w:rsid w:val="411F3C9A"/>
    <w:rsid w:val="413127FD"/>
    <w:rsid w:val="41443667"/>
    <w:rsid w:val="414B6BF1"/>
    <w:rsid w:val="41687D5D"/>
    <w:rsid w:val="41763301"/>
    <w:rsid w:val="4178404A"/>
    <w:rsid w:val="417F0A26"/>
    <w:rsid w:val="418D029D"/>
    <w:rsid w:val="419A3BD5"/>
    <w:rsid w:val="41BE2A13"/>
    <w:rsid w:val="41DE6DA2"/>
    <w:rsid w:val="41FB7229"/>
    <w:rsid w:val="42255F03"/>
    <w:rsid w:val="423E1245"/>
    <w:rsid w:val="42434436"/>
    <w:rsid w:val="426F7328"/>
    <w:rsid w:val="4293560E"/>
    <w:rsid w:val="429A74C9"/>
    <w:rsid w:val="42A32D2C"/>
    <w:rsid w:val="42C17395"/>
    <w:rsid w:val="42DA5B76"/>
    <w:rsid w:val="42E23F45"/>
    <w:rsid w:val="42E3650B"/>
    <w:rsid w:val="42F45F60"/>
    <w:rsid w:val="430E7B9F"/>
    <w:rsid w:val="43302CDA"/>
    <w:rsid w:val="433C58DF"/>
    <w:rsid w:val="435B1B71"/>
    <w:rsid w:val="435F2DA1"/>
    <w:rsid w:val="436B23BB"/>
    <w:rsid w:val="437F04A3"/>
    <w:rsid w:val="438A57B0"/>
    <w:rsid w:val="438A749F"/>
    <w:rsid w:val="438F5836"/>
    <w:rsid w:val="43950947"/>
    <w:rsid w:val="43A53F95"/>
    <w:rsid w:val="43BB3C88"/>
    <w:rsid w:val="43C92A6E"/>
    <w:rsid w:val="43E06AFB"/>
    <w:rsid w:val="43E07F07"/>
    <w:rsid w:val="43E6473D"/>
    <w:rsid w:val="43F965E8"/>
    <w:rsid w:val="44006F4C"/>
    <w:rsid w:val="440C28CE"/>
    <w:rsid w:val="446B54A7"/>
    <w:rsid w:val="44722EB9"/>
    <w:rsid w:val="448D039B"/>
    <w:rsid w:val="44AE0572"/>
    <w:rsid w:val="44F362E3"/>
    <w:rsid w:val="44F6064E"/>
    <w:rsid w:val="450662DF"/>
    <w:rsid w:val="450A04C1"/>
    <w:rsid w:val="45306057"/>
    <w:rsid w:val="45541AC4"/>
    <w:rsid w:val="4559719E"/>
    <w:rsid w:val="45663085"/>
    <w:rsid w:val="457D3B2D"/>
    <w:rsid w:val="4582108E"/>
    <w:rsid w:val="4588284D"/>
    <w:rsid w:val="45B93D23"/>
    <w:rsid w:val="45BE2D00"/>
    <w:rsid w:val="45E859D2"/>
    <w:rsid w:val="460247A2"/>
    <w:rsid w:val="462005CF"/>
    <w:rsid w:val="4628083A"/>
    <w:rsid w:val="462F37EE"/>
    <w:rsid w:val="46601F64"/>
    <w:rsid w:val="46921326"/>
    <w:rsid w:val="46960B62"/>
    <w:rsid w:val="46986EAE"/>
    <w:rsid w:val="469E2B38"/>
    <w:rsid w:val="46A52596"/>
    <w:rsid w:val="46B41C49"/>
    <w:rsid w:val="46CD5C77"/>
    <w:rsid w:val="46E17100"/>
    <w:rsid w:val="46FD490E"/>
    <w:rsid w:val="470F60D2"/>
    <w:rsid w:val="4712532A"/>
    <w:rsid w:val="47154FE8"/>
    <w:rsid w:val="472E4401"/>
    <w:rsid w:val="4753000A"/>
    <w:rsid w:val="4772561B"/>
    <w:rsid w:val="477A65C4"/>
    <w:rsid w:val="47A241B9"/>
    <w:rsid w:val="47A34754"/>
    <w:rsid w:val="47A8686F"/>
    <w:rsid w:val="47A91EE3"/>
    <w:rsid w:val="47C67ECF"/>
    <w:rsid w:val="47E37035"/>
    <w:rsid w:val="47F21C7D"/>
    <w:rsid w:val="47F64A8C"/>
    <w:rsid w:val="47FE7CCE"/>
    <w:rsid w:val="48270A94"/>
    <w:rsid w:val="484017F0"/>
    <w:rsid w:val="48490D77"/>
    <w:rsid w:val="48530472"/>
    <w:rsid w:val="48785D01"/>
    <w:rsid w:val="489C2C3C"/>
    <w:rsid w:val="48AB317B"/>
    <w:rsid w:val="48B55595"/>
    <w:rsid w:val="48BB637D"/>
    <w:rsid w:val="48C80E00"/>
    <w:rsid w:val="48CE2DDA"/>
    <w:rsid w:val="48DB28F9"/>
    <w:rsid w:val="48DC0B58"/>
    <w:rsid w:val="48F84FBD"/>
    <w:rsid w:val="49035CEA"/>
    <w:rsid w:val="491D263F"/>
    <w:rsid w:val="49213750"/>
    <w:rsid w:val="49295032"/>
    <w:rsid w:val="493F3A71"/>
    <w:rsid w:val="49444561"/>
    <w:rsid w:val="494776F1"/>
    <w:rsid w:val="4955105C"/>
    <w:rsid w:val="4958740D"/>
    <w:rsid w:val="498F4069"/>
    <w:rsid w:val="4990065F"/>
    <w:rsid w:val="4994318F"/>
    <w:rsid w:val="49B83324"/>
    <w:rsid w:val="49BD6B7E"/>
    <w:rsid w:val="49E05DED"/>
    <w:rsid w:val="49EB1056"/>
    <w:rsid w:val="49ED01C5"/>
    <w:rsid w:val="49F16BD1"/>
    <w:rsid w:val="49F23ED6"/>
    <w:rsid w:val="4A344278"/>
    <w:rsid w:val="4A5060D0"/>
    <w:rsid w:val="4A5C6686"/>
    <w:rsid w:val="4A740647"/>
    <w:rsid w:val="4A8B5F1B"/>
    <w:rsid w:val="4A8D1C26"/>
    <w:rsid w:val="4A8E3457"/>
    <w:rsid w:val="4A985CDB"/>
    <w:rsid w:val="4A9D27E5"/>
    <w:rsid w:val="4ABA4400"/>
    <w:rsid w:val="4AE32E6C"/>
    <w:rsid w:val="4AE704F0"/>
    <w:rsid w:val="4B3622BB"/>
    <w:rsid w:val="4B535DF4"/>
    <w:rsid w:val="4B5B0F4C"/>
    <w:rsid w:val="4B5F6CD9"/>
    <w:rsid w:val="4B6F2E3C"/>
    <w:rsid w:val="4BA97C10"/>
    <w:rsid w:val="4BAB327F"/>
    <w:rsid w:val="4BAE7243"/>
    <w:rsid w:val="4BBA317A"/>
    <w:rsid w:val="4BD001AE"/>
    <w:rsid w:val="4BD80984"/>
    <w:rsid w:val="4BDF2FA5"/>
    <w:rsid w:val="4C0E3D49"/>
    <w:rsid w:val="4C2B3303"/>
    <w:rsid w:val="4C383775"/>
    <w:rsid w:val="4C4309C4"/>
    <w:rsid w:val="4C44653D"/>
    <w:rsid w:val="4C485437"/>
    <w:rsid w:val="4C4964FC"/>
    <w:rsid w:val="4C4A5CA7"/>
    <w:rsid w:val="4C5B0273"/>
    <w:rsid w:val="4C617FE1"/>
    <w:rsid w:val="4C7C073C"/>
    <w:rsid w:val="4C8745B1"/>
    <w:rsid w:val="4C8B057F"/>
    <w:rsid w:val="4CA55CAB"/>
    <w:rsid w:val="4CA87DC7"/>
    <w:rsid w:val="4CB239EA"/>
    <w:rsid w:val="4CB50C32"/>
    <w:rsid w:val="4CB7246E"/>
    <w:rsid w:val="4CE821E3"/>
    <w:rsid w:val="4D08245E"/>
    <w:rsid w:val="4D3611B7"/>
    <w:rsid w:val="4D3E1337"/>
    <w:rsid w:val="4D604D80"/>
    <w:rsid w:val="4D804014"/>
    <w:rsid w:val="4DBE2564"/>
    <w:rsid w:val="4DD2564D"/>
    <w:rsid w:val="4DE14396"/>
    <w:rsid w:val="4DF93D95"/>
    <w:rsid w:val="4DFA7644"/>
    <w:rsid w:val="4E340859"/>
    <w:rsid w:val="4E513108"/>
    <w:rsid w:val="4E530BC6"/>
    <w:rsid w:val="4E5A3D5A"/>
    <w:rsid w:val="4E644F24"/>
    <w:rsid w:val="4E82217C"/>
    <w:rsid w:val="4E901EC8"/>
    <w:rsid w:val="4EED3DE1"/>
    <w:rsid w:val="4F0B4195"/>
    <w:rsid w:val="4F3B46AB"/>
    <w:rsid w:val="4F512192"/>
    <w:rsid w:val="4F594F56"/>
    <w:rsid w:val="4F65197B"/>
    <w:rsid w:val="4F6C7706"/>
    <w:rsid w:val="4F95630F"/>
    <w:rsid w:val="4F9A727A"/>
    <w:rsid w:val="4FC3712C"/>
    <w:rsid w:val="4FC55A23"/>
    <w:rsid w:val="4FFD475B"/>
    <w:rsid w:val="50014E7D"/>
    <w:rsid w:val="5003290F"/>
    <w:rsid w:val="5035625D"/>
    <w:rsid w:val="5063116F"/>
    <w:rsid w:val="50635458"/>
    <w:rsid w:val="50715FC8"/>
    <w:rsid w:val="50782A75"/>
    <w:rsid w:val="507A4331"/>
    <w:rsid w:val="50866BE8"/>
    <w:rsid w:val="5089493D"/>
    <w:rsid w:val="50A72049"/>
    <w:rsid w:val="50AB1B21"/>
    <w:rsid w:val="50B45612"/>
    <w:rsid w:val="50B75B8E"/>
    <w:rsid w:val="50C8314F"/>
    <w:rsid w:val="50E8710B"/>
    <w:rsid w:val="50E97064"/>
    <w:rsid w:val="50F26757"/>
    <w:rsid w:val="513456F4"/>
    <w:rsid w:val="51371C86"/>
    <w:rsid w:val="514B43FA"/>
    <w:rsid w:val="51563B8E"/>
    <w:rsid w:val="515C4387"/>
    <w:rsid w:val="51667F05"/>
    <w:rsid w:val="518605C9"/>
    <w:rsid w:val="51A51825"/>
    <w:rsid w:val="51AF5FF6"/>
    <w:rsid w:val="51B72A3E"/>
    <w:rsid w:val="51B774E9"/>
    <w:rsid w:val="51B800AA"/>
    <w:rsid w:val="51BE11DD"/>
    <w:rsid w:val="51DA6453"/>
    <w:rsid w:val="51F34D68"/>
    <w:rsid w:val="52014FCF"/>
    <w:rsid w:val="52113340"/>
    <w:rsid w:val="52231FBE"/>
    <w:rsid w:val="52330F1C"/>
    <w:rsid w:val="523839DD"/>
    <w:rsid w:val="52502547"/>
    <w:rsid w:val="52605018"/>
    <w:rsid w:val="526629CF"/>
    <w:rsid w:val="52A60CC5"/>
    <w:rsid w:val="53231F31"/>
    <w:rsid w:val="53260885"/>
    <w:rsid w:val="5334445E"/>
    <w:rsid w:val="53417880"/>
    <w:rsid w:val="534F6A23"/>
    <w:rsid w:val="536649D4"/>
    <w:rsid w:val="536A4D44"/>
    <w:rsid w:val="539E5391"/>
    <w:rsid w:val="53C10B45"/>
    <w:rsid w:val="53C543A2"/>
    <w:rsid w:val="53C9365E"/>
    <w:rsid w:val="53FA4CDE"/>
    <w:rsid w:val="543E59B3"/>
    <w:rsid w:val="54403D19"/>
    <w:rsid w:val="544B1E60"/>
    <w:rsid w:val="54587A11"/>
    <w:rsid w:val="547666B4"/>
    <w:rsid w:val="54BE7DC5"/>
    <w:rsid w:val="54C35602"/>
    <w:rsid w:val="54D60983"/>
    <w:rsid w:val="54D65962"/>
    <w:rsid w:val="54F602C8"/>
    <w:rsid w:val="55081907"/>
    <w:rsid w:val="552C702F"/>
    <w:rsid w:val="55365E50"/>
    <w:rsid w:val="554D007B"/>
    <w:rsid w:val="554D4169"/>
    <w:rsid w:val="55596298"/>
    <w:rsid w:val="557B1C33"/>
    <w:rsid w:val="55824A0A"/>
    <w:rsid w:val="559B0E7A"/>
    <w:rsid w:val="55D54CD5"/>
    <w:rsid w:val="55E47D2A"/>
    <w:rsid w:val="55F50E7A"/>
    <w:rsid w:val="560818B2"/>
    <w:rsid w:val="560A6C09"/>
    <w:rsid w:val="5617412F"/>
    <w:rsid w:val="56244161"/>
    <w:rsid w:val="56432FD6"/>
    <w:rsid w:val="56554A3C"/>
    <w:rsid w:val="567C73C7"/>
    <w:rsid w:val="56814614"/>
    <w:rsid w:val="568B2EBD"/>
    <w:rsid w:val="56911A3D"/>
    <w:rsid w:val="56AE2482"/>
    <w:rsid w:val="56D06A16"/>
    <w:rsid w:val="56D12419"/>
    <w:rsid w:val="56E47FFF"/>
    <w:rsid w:val="56F30CD3"/>
    <w:rsid w:val="56F73391"/>
    <w:rsid w:val="56FC0388"/>
    <w:rsid w:val="570F77C7"/>
    <w:rsid w:val="57254E44"/>
    <w:rsid w:val="57330AEB"/>
    <w:rsid w:val="57587236"/>
    <w:rsid w:val="575F5438"/>
    <w:rsid w:val="57685057"/>
    <w:rsid w:val="57AB4427"/>
    <w:rsid w:val="57AC1728"/>
    <w:rsid w:val="57B30932"/>
    <w:rsid w:val="57C82396"/>
    <w:rsid w:val="57D02D91"/>
    <w:rsid w:val="57FD5292"/>
    <w:rsid w:val="581E36C9"/>
    <w:rsid w:val="58326B10"/>
    <w:rsid w:val="584F7D86"/>
    <w:rsid w:val="58501695"/>
    <w:rsid w:val="589116D0"/>
    <w:rsid w:val="589D7E95"/>
    <w:rsid w:val="58A47E95"/>
    <w:rsid w:val="58A7574A"/>
    <w:rsid w:val="58C743F8"/>
    <w:rsid w:val="58D27FCD"/>
    <w:rsid w:val="58E356C6"/>
    <w:rsid w:val="58EA4B4D"/>
    <w:rsid w:val="591A578C"/>
    <w:rsid w:val="5938514F"/>
    <w:rsid w:val="59494DE5"/>
    <w:rsid w:val="59537E42"/>
    <w:rsid w:val="5964228C"/>
    <w:rsid w:val="59734FC5"/>
    <w:rsid w:val="59A72922"/>
    <w:rsid w:val="59AD1051"/>
    <w:rsid w:val="59AD12F4"/>
    <w:rsid w:val="59C95B42"/>
    <w:rsid w:val="5A0E0EB5"/>
    <w:rsid w:val="5A122B23"/>
    <w:rsid w:val="5A1D57F7"/>
    <w:rsid w:val="5A210E32"/>
    <w:rsid w:val="5A36409A"/>
    <w:rsid w:val="5A6D598F"/>
    <w:rsid w:val="5A787D32"/>
    <w:rsid w:val="5A7A02ED"/>
    <w:rsid w:val="5AAA68B5"/>
    <w:rsid w:val="5AB325FD"/>
    <w:rsid w:val="5AC25C6B"/>
    <w:rsid w:val="5ACE46B9"/>
    <w:rsid w:val="5AD36319"/>
    <w:rsid w:val="5AD845F2"/>
    <w:rsid w:val="5AE17FC4"/>
    <w:rsid w:val="5AFB4F18"/>
    <w:rsid w:val="5B0E586D"/>
    <w:rsid w:val="5B2040CB"/>
    <w:rsid w:val="5B364750"/>
    <w:rsid w:val="5B390444"/>
    <w:rsid w:val="5B3E5A1C"/>
    <w:rsid w:val="5B42147F"/>
    <w:rsid w:val="5B56728B"/>
    <w:rsid w:val="5B5A5010"/>
    <w:rsid w:val="5B6F15C7"/>
    <w:rsid w:val="5B7272D2"/>
    <w:rsid w:val="5B8B1756"/>
    <w:rsid w:val="5BC26B1A"/>
    <w:rsid w:val="5BC3754E"/>
    <w:rsid w:val="5BD00577"/>
    <w:rsid w:val="5BF11F6D"/>
    <w:rsid w:val="5BF15E26"/>
    <w:rsid w:val="5BF32702"/>
    <w:rsid w:val="5C1D63C0"/>
    <w:rsid w:val="5C703E2A"/>
    <w:rsid w:val="5C7C6D3B"/>
    <w:rsid w:val="5C874C2B"/>
    <w:rsid w:val="5C983EA1"/>
    <w:rsid w:val="5C9F5E1E"/>
    <w:rsid w:val="5CAD2370"/>
    <w:rsid w:val="5CAF6EFA"/>
    <w:rsid w:val="5CBE4C0F"/>
    <w:rsid w:val="5CC41502"/>
    <w:rsid w:val="5CCA79FC"/>
    <w:rsid w:val="5CD25166"/>
    <w:rsid w:val="5CD753BC"/>
    <w:rsid w:val="5CDD4F1F"/>
    <w:rsid w:val="5D110F50"/>
    <w:rsid w:val="5D1B4BA4"/>
    <w:rsid w:val="5D226CF4"/>
    <w:rsid w:val="5D285FE5"/>
    <w:rsid w:val="5D384E63"/>
    <w:rsid w:val="5D4F54F3"/>
    <w:rsid w:val="5D4F58A3"/>
    <w:rsid w:val="5D584546"/>
    <w:rsid w:val="5D5B133B"/>
    <w:rsid w:val="5D5E5495"/>
    <w:rsid w:val="5D681F79"/>
    <w:rsid w:val="5D973CBE"/>
    <w:rsid w:val="5DBA162E"/>
    <w:rsid w:val="5DCC03F9"/>
    <w:rsid w:val="5DE31824"/>
    <w:rsid w:val="5DF6075F"/>
    <w:rsid w:val="5E02761C"/>
    <w:rsid w:val="5E043E0F"/>
    <w:rsid w:val="5E244F21"/>
    <w:rsid w:val="5E5A03F2"/>
    <w:rsid w:val="5E5E4DD2"/>
    <w:rsid w:val="5E8D694A"/>
    <w:rsid w:val="5E922437"/>
    <w:rsid w:val="5EB43428"/>
    <w:rsid w:val="5ECD5332"/>
    <w:rsid w:val="5EE757A9"/>
    <w:rsid w:val="5EF12C23"/>
    <w:rsid w:val="5EF916CC"/>
    <w:rsid w:val="5F0442D2"/>
    <w:rsid w:val="5F0C34C4"/>
    <w:rsid w:val="5F1D23D1"/>
    <w:rsid w:val="5F1E70DD"/>
    <w:rsid w:val="5F2E50BB"/>
    <w:rsid w:val="5F5A54DD"/>
    <w:rsid w:val="5F64741F"/>
    <w:rsid w:val="5F653ADB"/>
    <w:rsid w:val="5F7C0EC9"/>
    <w:rsid w:val="5F7E47DF"/>
    <w:rsid w:val="5FB06224"/>
    <w:rsid w:val="5FC1234B"/>
    <w:rsid w:val="5FD24ECA"/>
    <w:rsid w:val="5FDA5201"/>
    <w:rsid w:val="5FE273F7"/>
    <w:rsid w:val="5FF12266"/>
    <w:rsid w:val="5FF81CEE"/>
    <w:rsid w:val="600174CD"/>
    <w:rsid w:val="60091445"/>
    <w:rsid w:val="600E391F"/>
    <w:rsid w:val="60156FEB"/>
    <w:rsid w:val="601846CD"/>
    <w:rsid w:val="602F77B3"/>
    <w:rsid w:val="60426A0F"/>
    <w:rsid w:val="604A4254"/>
    <w:rsid w:val="60554C69"/>
    <w:rsid w:val="606C11BE"/>
    <w:rsid w:val="60A81A6E"/>
    <w:rsid w:val="60DE7752"/>
    <w:rsid w:val="60E64A53"/>
    <w:rsid w:val="60EC30F4"/>
    <w:rsid w:val="61096063"/>
    <w:rsid w:val="612455D4"/>
    <w:rsid w:val="61302C20"/>
    <w:rsid w:val="6149677B"/>
    <w:rsid w:val="61624785"/>
    <w:rsid w:val="61683FE2"/>
    <w:rsid w:val="6184471F"/>
    <w:rsid w:val="61867FE8"/>
    <w:rsid w:val="619369BE"/>
    <w:rsid w:val="61D45853"/>
    <w:rsid w:val="61DA62A9"/>
    <w:rsid w:val="61E17815"/>
    <w:rsid w:val="62195E25"/>
    <w:rsid w:val="62226391"/>
    <w:rsid w:val="625A5AFD"/>
    <w:rsid w:val="62665C28"/>
    <w:rsid w:val="626E5F7B"/>
    <w:rsid w:val="62AF68AB"/>
    <w:rsid w:val="62B50E95"/>
    <w:rsid w:val="62C01566"/>
    <w:rsid w:val="62C1725A"/>
    <w:rsid w:val="62D75064"/>
    <w:rsid w:val="62EC1335"/>
    <w:rsid w:val="62EE0022"/>
    <w:rsid w:val="63066623"/>
    <w:rsid w:val="63741CF3"/>
    <w:rsid w:val="639D37A9"/>
    <w:rsid w:val="63A67F08"/>
    <w:rsid w:val="63BC38A0"/>
    <w:rsid w:val="63C503AA"/>
    <w:rsid w:val="63DC6D91"/>
    <w:rsid w:val="63E026FA"/>
    <w:rsid w:val="63E9297C"/>
    <w:rsid w:val="63EF6E79"/>
    <w:rsid w:val="642C092E"/>
    <w:rsid w:val="644C3936"/>
    <w:rsid w:val="644C62C2"/>
    <w:rsid w:val="64AD0A7B"/>
    <w:rsid w:val="64B309F5"/>
    <w:rsid w:val="64DC3E63"/>
    <w:rsid w:val="64E563C5"/>
    <w:rsid w:val="64EF1121"/>
    <w:rsid w:val="6502047E"/>
    <w:rsid w:val="651D03CD"/>
    <w:rsid w:val="6542162D"/>
    <w:rsid w:val="654D000D"/>
    <w:rsid w:val="65594562"/>
    <w:rsid w:val="655D488D"/>
    <w:rsid w:val="655E06B1"/>
    <w:rsid w:val="656548AA"/>
    <w:rsid w:val="656A705E"/>
    <w:rsid w:val="658E5D52"/>
    <w:rsid w:val="65A94115"/>
    <w:rsid w:val="65AD465D"/>
    <w:rsid w:val="65F36755"/>
    <w:rsid w:val="661134AA"/>
    <w:rsid w:val="665F6907"/>
    <w:rsid w:val="669A5996"/>
    <w:rsid w:val="66B267C6"/>
    <w:rsid w:val="66BB00B9"/>
    <w:rsid w:val="66C92943"/>
    <w:rsid w:val="66FF0150"/>
    <w:rsid w:val="671968A2"/>
    <w:rsid w:val="67680731"/>
    <w:rsid w:val="676B14A9"/>
    <w:rsid w:val="67711F3A"/>
    <w:rsid w:val="67753D7F"/>
    <w:rsid w:val="67A042B6"/>
    <w:rsid w:val="67C41A46"/>
    <w:rsid w:val="67C9785B"/>
    <w:rsid w:val="67D02BE3"/>
    <w:rsid w:val="67F27A6A"/>
    <w:rsid w:val="68117F4D"/>
    <w:rsid w:val="681D5A2A"/>
    <w:rsid w:val="68257D27"/>
    <w:rsid w:val="683543E7"/>
    <w:rsid w:val="6847397B"/>
    <w:rsid w:val="68525C72"/>
    <w:rsid w:val="68657347"/>
    <w:rsid w:val="687952EE"/>
    <w:rsid w:val="6888525B"/>
    <w:rsid w:val="68A50894"/>
    <w:rsid w:val="68A6001C"/>
    <w:rsid w:val="68B13F6B"/>
    <w:rsid w:val="68BA7709"/>
    <w:rsid w:val="68C22E63"/>
    <w:rsid w:val="68D45EF4"/>
    <w:rsid w:val="68DE5C85"/>
    <w:rsid w:val="68FD0017"/>
    <w:rsid w:val="68FD746C"/>
    <w:rsid w:val="691F15E3"/>
    <w:rsid w:val="6942559D"/>
    <w:rsid w:val="694A6017"/>
    <w:rsid w:val="69791FC1"/>
    <w:rsid w:val="698F0A6E"/>
    <w:rsid w:val="698F34ED"/>
    <w:rsid w:val="699649F0"/>
    <w:rsid w:val="69A72F51"/>
    <w:rsid w:val="69A95CFA"/>
    <w:rsid w:val="69B31213"/>
    <w:rsid w:val="69B4285F"/>
    <w:rsid w:val="69BD2584"/>
    <w:rsid w:val="69DB35B3"/>
    <w:rsid w:val="69DC7710"/>
    <w:rsid w:val="69E55292"/>
    <w:rsid w:val="6A015D35"/>
    <w:rsid w:val="6A0F586A"/>
    <w:rsid w:val="6A145160"/>
    <w:rsid w:val="6A1D5321"/>
    <w:rsid w:val="6A23736E"/>
    <w:rsid w:val="6A272B83"/>
    <w:rsid w:val="6A6C7668"/>
    <w:rsid w:val="6A783096"/>
    <w:rsid w:val="6A876E4B"/>
    <w:rsid w:val="6AA02CD0"/>
    <w:rsid w:val="6AA15564"/>
    <w:rsid w:val="6AC175B7"/>
    <w:rsid w:val="6ACB7410"/>
    <w:rsid w:val="6AD84157"/>
    <w:rsid w:val="6AE10D18"/>
    <w:rsid w:val="6AF64B60"/>
    <w:rsid w:val="6B0A17A1"/>
    <w:rsid w:val="6B0C416B"/>
    <w:rsid w:val="6B153679"/>
    <w:rsid w:val="6B175D9C"/>
    <w:rsid w:val="6B1B1964"/>
    <w:rsid w:val="6B2777C9"/>
    <w:rsid w:val="6B2A41F9"/>
    <w:rsid w:val="6B4449D1"/>
    <w:rsid w:val="6B854719"/>
    <w:rsid w:val="6B964266"/>
    <w:rsid w:val="6B980706"/>
    <w:rsid w:val="6BB01983"/>
    <w:rsid w:val="6BB22E4D"/>
    <w:rsid w:val="6BD6369D"/>
    <w:rsid w:val="6BFD22A4"/>
    <w:rsid w:val="6C083541"/>
    <w:rsid w:val="6C291ECB"/>
    <w:rsid w:val="6C3F32DA"/>
    <w:rsid w:val="6C4A4D4C"/>
    <w:rsid w:val="6C51437F"/>
    <w:rsid w:val="6C5B6487"/>
    <w:rsid w:val="6C8F5201"/>
    <w:rsid w:val="6CA240F8"/>
    <w:rsid w:val="6CFE7D2F"/>
    <w:rsid w:val="6D0D3C44"/>
    <w:rsid w:val="6D0E12D3"/>
    <w:rsid w:val="6D1A2F81"/>
    <w:rsid w:val="6D3B1574"/>
    <w:rsid w:val="6D3F236A"/>
    <w:rsid w:val="6D4E3DB6"/>
    <w:rsid w:val="6D5E1A64"/>
    <w:rsid w:val="6D693F4C"/>
    <w:rsid w:val="6D6C5789"/>
    <w:rsid w:val="6D6D65F6"/>
    <w:rsid w:val="6D715413"/>
    <w:rsid w:val="6D7262F7"/>
    <w:rsid w:val="6D936B0F"/>
    <w:rsid w:val="6DC47C59"/>
    <w:rsid w:val="6DC73AC3"/>
    <w:rsid w:val="6DD12489"/>
    <w:rsid w:val="6DDF752C"/>
    <w:rsid w:val="6DE26B6F"/>
    <w:rsid w:val="6DE94F76"/>
    <w:rsid w:val="6DED1F3B"/>
    <w:rsid w:val="6DF27CA2"/>
    <w:rsid w:val="6DF6598A"/>
    <w:rsid w:val="6DFD256F"/>
    <w:rsid w:val="6E223AC2"/>
    <w:rsid w:val="6E2B4AA0"/>
    <w:rsid w:val="6E3662AB"/>
    <w:rsid w:val="6E6646B1"/>
    <w:rsid w:val="6E7E5B54"/>
    <w:rsid w:val="6E930BC6"/>
    <w:rsid w:val="6E9A0C1A"/>
    <w:rsid w:val="6EAD3E00"/>
    <w:rsid w:val="6EB10F99"/>
    <w:rsid w:val="6F0507A6"/>
    <w:rsid w:val="6F535683"/>
    <w:rsid w:val="6F577353"/>
    <w:rsid w:val="6F6300EA"/>
    <w:rsid w:val="6F897422"/>
    <w:rsid w:val="6FFB4A39"/>
    <w:rsid w:val="7023113B"/>
    <w:rsid w:val="70237D83"/>
    <w:rsid w:val="70633614"/>
    <w:rsid w:val="707C3A31"/>
    <w:rsid w:val="709C23F4"/>
    <w:rsid w:val="70BC1967"/>
    <w:rsid w:val="70E97F93"/>
    <w:rsid w:val="70EC3F55"/>
    <w:rsid w:val="70FC71C9"/>
    <w:rsid w:val="71117082"/>
    <w:rsid w:val="71547982"/>
    <w:rsid w:val="71697DA8"/>
    <w:rsid w:val="716B1AE6"/>
    <w:rsid w:val="71754647"/>
    <w:rsid w:val="71BD5DAE"/>
    <w:rsid w:val="71C243EF"/>
    <w:rsid w:val="71E44515"/>
    <w:rsid w:val="72001897"/>
    <w:rsid w:val="721761B6"/>
    <w:rsid w:val="721C6A53"/>
    <w:rsid w:val="722C6BE0"/>
    <w:rsid w:val="724B2ACC"/>
    <w:rsid w:val="72533F34"/>
    <w:rsid w:val="726A26A7"/>
    <w:rsid w:val="7281621E"/>
    <w:rsid w:val="728406E3"/>
    <w:rsid w:val="72A52568"/>
    <w:rsid w:val="72D14BC1"/>
    <w:rsid w:val="72D764F1"/>
    <w:rsid w:val="73003D34"/>
    <w:rsid w:val="73364419"/>
    <w:rsid w:val="735C1B40"/>
    <w:rsid w:val="735D7838"/>
    <w:rsid w:val="7361006D"/>
    <w:rsid w:val="737A01CE"/>
    <w:rsid w:val="739B401B"/>
    <w:rsid w:val="73BC5942"/>
    <w:rsid w:val="73C17965"/>
    <w:rsid w:val="73D86325"/>
    <w:rsid w:val="73E210BB"/>
    <w:rsid w:val="73E60E06"/>
    <w:rsid w:val="74040F79"/>
    <w:rsid w:val="74080DDC"/>
    <w:rsid w:val="74161A53"/>
    <w:rsid w:val="741A383D"/>
    <w:rsid w:val="7462366B"/>
    <w:rsid w:val="746F4E8C"/>
    <w:rsid w:val="747126E0"/>
    <w:rsid w:val="74842ED7"/>
    <w:rsid w:val="748E67C3"/>
    <w:rsid w:val="74934B20"/>
    <w:rsid w:val="74937C6F"/>
    <w:rsid w:val="74BA1DD0"/>
    <w:rsid w:val="74C10B7C"/>
    <w:rsid w:val="74CC6F6F"/>
    <w:rsid w:val="74E07F34"/>
    <w:rsid w:val="74EC1495"/>
    <w:rsid w:val="74F420BB"/>
    <w:rsid w:val="75094BD0"/>
    <w:rsid w:val="754676C1"/>
    <w:rsid w:val="755D4A4C"/>
    <w:rsid w:val="755E6BCE"/>
    <w:rsid w:val="75885279"/>
    <w:rsid w:val="7597709F"/>
    <w:rsid w:val="759A5116"/>
    <w:rsid w:val="759C4E20"/>
    <w:rsid w:val="75B11A58"/>
    <w:rsid w:val="75B436F1"/>
    <w:rsid w:val="75C05B4B"/>
    <w:rsid w:val="75C5201A"/>
    <w:rsid w:val="75D905E7"/>
    <w:rsid w:val="75E47807"/>
    <w:rsid w:val="75EA7F34"/>
    <w:rsid w:val="760C56C0"/>
    <w:rsid w:val="76181A20"/>
    <w:rsid w:val="761E2C6B"/>
    <w:rsid w:val="764B6A41"/>
    <w:rsid w:val="765D001C"/>
    <w:rsid w:val="766C0AC2"/>
    <w:rsid w:val="769C4901"/>
    <w:rsid w:val="769C7FE9"/>
    <w:rsid w:val="76A35AD8"/>
    <w:rsid w:val="76C52508"/>
    <w:rsid w:val="76E203F4"/>
    <w:rsid w:val="76FC550C"/>
    <w:rsid w:val="770530DC"/>
    <w:rsid w:val="770B5FA4"/>
    <w:rsid w:val="770C04FC"/>
    <w:rsid w:val="77320810"/>
    <w:rsid w:val="77343FCA"/>
    <w:rsid w:val="773725C5"/>
    <w:rsid w:val="773D74AD"/>
    <w:rsid w:val="77411E40"/>
    <w:rsid w:val="775057F2"/>
    <w:rsid w:val="776E14FC"/>
    <w:rsid w:val="77774AC5"/>
    <w:rsid w:val="77816740"/>
    <w:rsid w:val="77A9154B"/>
    <w:rsid w:val="77B065A2"/>
    <w:rsid w:val="77B54059"/>
    <w:rsid w:val="77DB0355"/>
    <w:rsid w:val="77DD0823"/>
    <w:rsid w:val="77F314CD"/>
    <w:rsid w:val="77F5393E"/>
    <w:rsid w:val="780157A0"/>
    <w:rsid w:val="780A7628"/>
    <w:rsid w:val="780D5D5F"/>
    <w:rsid w:val="780F6679"/>
    <w:rsid w:val="78202A20"/>
    <w:rsid w:val="782F3145"/>
    <w:rsid w:val="783334F6"/>
    <w:rsid w:val="7847255B"/>
    <w:rsid w:val="784F50F5"/>
    <w:rsid w:val="787C0238"/>
    <w:rsid w:val="78816726"/>
    <w:rsid w:val="78864AB1"/>
    <w:rsid w:val="789F62F8"/>
    <w:rsid w:val="78AD6F6E"/>
    <w:rsid w:val="78AE7E52"/>
    <w:rsid w:val="78B27735"/>
    <w:rsid w:val="78D806D3"/>
    <w:rsid w:val="78FE3040"/>
    <w:rsid w:val="78FF3411"/>
    <w:rsid w:val="7907381A"/>
    <w:rsid w:val="794228A3"/>
    <w:rsid w:val="79510D94"/>
    <w:rsid w:val="79553B75"/>
    <w:rsid w:val="796A4451"/>
    <w:rsid w:val="79800754"/>
    <w:rsid w:val="799D42E5"/>
    <w:rsid w:val="79C135AF"/>
    <w:rsid w:val="79CC5005"/>
    <w:rsid w:val="7A096FDC"/>
    <w:rsid w:val="7A2751F8"/>
    <w:rsid w:val="7A36766A"/>
    <w:rsid w:val="7A3F5110"/>
    <w:rsid w:val="7A5A4AC7"/>
    <w:rsid w:val="7A834B91"/>
    <w:rsid w:val="7A9C6BDC"/>
    <w:rsid w:val="7AA71412"/>
    <w:rsid w:val="7AB367BA"/>
    <w:rsid w:val="7ACA7A40"/>
    <w:rsid w:val="7ACE73B2"/>
    <w:rsid w:val="7B117422"/>
    <w:rsid w:val="7B1330AD"/>
    <w:rsid w:val="7B2A0730"/>
    <w:rsid w:val="7B467B7B"/>
    <w:rsid w:val="7B521A7E"/>
    <w:rsid w:val="7B8E4F8D"/>
    <w:rsid w:val="7B997035"/>
    <w:rsid w:val="7BA00A13"/>
    <w:rsid w:val="7BA968A3"/>
    <w:rsid w:val="7BCB322D"/>
    <w:rsid w:val="7BD05565"/>
    <w:rsid w:val="7BF07542"/>
    <w:rsid w:val="7C002488"/>
    <w:rsid w:val="7C1A2BE8"/>
    <w:rsid w:val="7C310F20"/>
    <w:rsid w:val="7C336560"/>
    <w:rsid w:val="7C4277E5"/>
    <w:rsid w:val="7C493D8E"/>
    <w:rsid w:val="7C556B3B"/>
    <w:rsid w:val="7C6C7535"/>
    <w:rsid w:val="7C7C091B"/>
    <w:rsid w:val="7C82782C"/>
    <w:rsid w:val="7CA73450"/>
    <w:rsid w:val="7CAB0A8A"/>
    <w:rsid w:val="7CE56CC7"/>
    <w:rsid w:val="7CEF58ED"/>
    <w:rsid w:val="7D015E93"/>
    <w:rsid w:val="7D085BC4"/>
    <w:rsid w:val="7D203761"/>
    <w:rsid w:val="7D676F91"/>
    <w:rsid w:val="7D850F85"/>
    <w:rsid w:val="7DD742A4"/>
    <w:rsid w:val="7DDD1348"/>
    <w:rsid w:val="7DE258F3"/>
    <w:rsid w:val="7DE66C79"/>
    <w:rsid w:val="7DE80172"/>
    <w:rsid w:val="7DF4741F"/>
    <w:rsid w:val="7DF64FFF"/>
    <w:rsid w:val="7E065E04"/>
    <w:rsid w:val="7E184B46"/>
    <w:rsid w:val="7E31359D"/>
    <w:rsid w:val="7E34542C"/>
    <w:rsid w:val="7E547F03"/>
    <w:rsid w:val="7E554A08"/>
    <w:rsid w:val="7E6A5D98"/>
    <w:rsid w:val="7E7E5D90"/>
    <w:rsid w:val="7EA0283B"/>
    <w:rsid w:val="7EA87100"/>
    <w:rsid w:val="7EB7017E"/>
    <w:rsid w:val="7ED71F49"/>
    <w:rsid w:val="7F287313"/>
    <w:rsid w:val="7F5501A9"/>
    <w:rsid w:val="7F644B41"/>
    <w:rsid w:val="7F6844E7"/>
    <w:rsid w:val="7F702C43"/>
    <w:rsid w:val="7F725297"/>
    <w:rsid w:val="7F7B22C4"/>
    <w:rsid w:val="7F8F03D6"/>
    <w:rsid w:val="7FA34F9F"/>
    <w:rsid w:val="7FA6136A"/>
    <w:rsid w:val="7FBB4599"/>
    <w:rsid w:val="7FE200A9"/>
    <w:rsid w:val="7FF7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Hyperlink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12:45:00Z</dcterms:created>
  <dc:creator>贺筱慧</dc:creator>
  <cp:lastModifiedBy>贺筱慧</cp:lastModifiedBy>
  <dcterms:modified xsi:type="dcterms:W3CDTF">2022-04-01T12:4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AEC432A970F4351825E9CB27E712A82</vt:lpwstr>
  </property>
</Properties>
</file>